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0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Xiaomei Liu et al., lncRNA Gm13568 regulates Notch1 in astrocytes and in EA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Table 1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 Primer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equenc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 for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real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-time PCR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536"/>
      </w:tblGrid>
      <w:tr>
        <w:trPr>
          <w:trHeight w:val="433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eastAsia="zh-CN" w:bidi="ar-SA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eastAsia="zh-CN" w:bidi="ar-SA"/>
              </w:rPr>
              <w:t>Sequence (5’ to 3’)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Primers for mRNA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IL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TTGCTCTTCAGTTCTGTGCT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GTGTGGTACAATCATCAGTT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IL-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CGGCCTTCCCTA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GTGCATCATCGTTG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NF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α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CCACGCTCTTCTGTCTACT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CATAGAACTGATGAGAG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IP-1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TCATTTTCTGCCTCATCC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GTCTTAGATTCCGGATTCA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MCP-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AAAAACCTGGATCGGAACCAA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ATTAGCTTCAGATTTACGGG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tch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AGGATGGCAGTGATG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AGGATGGCAGTGATG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ct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TGGGCCGCCCTAGGCACCA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GGCCTTAGGGTTCAGGGGG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 xml:space="preserve">Primers fo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lncRN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1356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AGCAAAATGTGGACAACCAT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CTAATAGATATGACCAGACG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Primers for RI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m1356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AGGCATGGCACAGACACT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GAGCACAACCCAGGATGG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Primers for ChI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p65-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TCCCAGGCCACCTAAGT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GAGTCTAGACGTTCCAC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p65-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CCTAAGTCGGACACAGC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GCCTTGCTGGACAGATT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p65-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CCTAAGTCGGACACAG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TTGCGCTCTCGATTCCCA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p300-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TAGACTCGGGTTCCTGC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ACTTCCGGAACGCTTGA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p300-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GGAACGTCTAGACTCGG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GAGGCCAGGCACTCTTA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p300-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GGGAATCGAGAGCGCAA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AGAAGGGAGTTCGGGGC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3k27ac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ATCGAGAGCGCAATCT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GGCCAGGCACTCTTAG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3k27ac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ACTAGTCCTTGGGGAGTT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TTGAGGCCAGGCACTCTTA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3k27ac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AGAAGGGTGACCGTGGAA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CCGCAGCCTCTGTAGAA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ly II RNA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</w:rPr>
              <w:t>GGAGGGACAGGGTCCACA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</w:rPr>
              <w:t>GGCAGAGGCACTAGTGAGG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ly II RNA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</w:rPr>
              <w:t>GCCTCACTAGTGCCTCTG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</w:rPr>
              <w:t>CCGGGCTCGTTCCTTCAC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ly II RNA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</w:rPr>
              <w:t>TCCTTAGATCCTGGCTCGGG</w:t>
            </w:r>
          </w:p>
        </w:tc>
      </w:tr>
      <w:tr>
        <w:trPr>
          <w:trHeight w:val="70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color w:val="222222"/>
                <w:sz w:val="21"/>
                <w:szCs w:val="21"/>
              </w:rPr>
              <w:t>TGTGGACCCTGTCCCTCC</w:t>
            </w:r>
          </w:p>
        </w:tc>
      </w:tr>
    </w:tbl>
    <w:p>
      <w:pPr>
        <w:pStyle w:val="Normal"/>
        <w:spacing w:before="20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宋体;SimSun" w:cs="Times New Roman"/>
      <w:color w:val="auto"/>
      <w:sz w:val="20"/>
      <w:szCs w:val="20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kern w:val="2"/>
      <w:sz w:val="18"/>
      <w:szCs w:val="18"/>
      <w:lang w:eastAsia="zh-CN" w:bidi="ar-SA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Calibri" w:hAnsi="Calibri" w:eastAsia="宋体;SimSun" w:cs="Times New Roman"/>
      <w:kern w:val="2"/>
      <w:sz w:val="18"/>
      <w:szCs w:val="18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1T17:34:00Z</dcterms:created>
  <dc:creator>Think</dc:creator>
  <dc:description/>
  <cp:keywords/>
  <dc:language>en-US</dc:language>
  <cp:lastModifiedBy>Liu Xiaomei</cp:lastModifiedBy>
  <dcterms:modified xsi:type="dcterms:W3CDTF">2021-02-07T14:15:00Z</dcterms:modified>
  <cp:revision>10</cp:revision>
  <dc:subject/>
  <dc:title/>
</cp:coreProperties>
</file>